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A308A" w14:textId="15617F92" w:rsidR="00785F02" w:rsidRPr="00752BB0" w:rsidRDefault="00785F02" w:rsidP="00AB0E20">
      <w:pPr>
        <w:jc w:val="both"/>
        <w:rPr>
          <w:rFonts w:asciiTheme="majorBidi" w:hAnsiTheme="majorBidi" w:cstheme="majorBidi"/>
        </w:rPr>
      </w:pPr>
      <w:r w:rsidRPr="00752BB0">
        <w:rPr>
          <w:rFonts w:asciiTheme="majorBidi" w:hAnsiTheme="majorBidi" w:cstheme="majorBidi"/>
          <w:b/>
          <w:bCs/>
        </w:rPr>
        <w:t>Supplemental Table S3.</w:t>
      </w:r>
      <w:r w:rsidRPr="00752BB0">
        <w:rPr>
          <w:rFonts w:asciiTheme="majorBidi" w:hAnsiTheme="majorBidi" w:cstheme="majorBidi"/>
        </w:rPr>
        <w:t xml:space="preserve"> </w:t>
      </w:r>
      <w:r w:rsidR="0021194C" w:rsidRPr="00F5661D">
        <w:rPr>
          <w:rFonts w:asciiTheme="majorBidi" w:hAnsiTheme="majorBidi" w:cstheme="majorBidi"/>
          <w:b/>
          <w:bCs/>
        </w:rPr>
        <w:t>C</w:t>
      </w:r>
      <w:r w:rsidRPr="00F5661D">
        <w:rPr>
          <w:rFonts w:asciiTheme="majorBidi" w:hAnsiTheme="majorBidi" w:cstheme="majorBidi"/>
          <w:b/>
          <w:bCs/>
        </w:rPr>
        <w:t xml:space="preserve">entral tendencies and </w:t>
      </w:r>
      <w:r w:rsidR="00177BD7" w:rsidRPr="00177BD7">
        <w:rPr>
          <w:rFonts w:asciiTheme="majorBidi" w:hAnsiTheme="majorBidi" w:cstheme="majorBidi"/>
          <w:b/>
          <w:bCs/>
        </w:rPr>
        <w:t xml:space="preserve">dispersion indicators </w:t>
      </w:r>
      <w:r w:rsidRPr="00F5661D">
        <w:rPr>
          <w:rFonts w:asciiTheme="majorBidi" w:hAnsiTheme="majorBidi" w:cstheme="majorBidi"/>
          <w:b/>
          <w:bCs/>
        </w:rPr>
        <w:t>of adverse events in participants report</w:t>
      </w:r>
      <w:r w:rsidR="0021194C" w:rsidRPr="00F5661D">
        <w:rPr>
          <w:rFonts w:asciiTheme="majorBidi" w:hAnsiTheme="majorBidi" w:cstheme="majorBidi"/>
          <w:b/>
          <w:bCs/>
        </w:rPr>
        <w:t>ing</w:t>
      </w:r>
      <w:r w:rsidRPr="00F5661D">
        <w:rPr>
          <w:rFonts w:asciiTheme="majorBidi" w:hAnsiTheme="majorBidi" w:cstheme="majorBidi"/>
          <w:b/>
          <w:bCs/>
        </w:rPr>
        <w:t xml:space="preserve"> adverse events following </w:t>
      </w:r>
      <w:r w:rsidR="0021194C" w:rsidRPr="00F5661D">
        <w:rPr>
          <w:rFonts w:asciiTheme="majorBidi" w:hAnsiTheme="majorBidi" w:cstheme="majorBidi"/>
          <w:b/>
          <w:bCs/>
        </w:rPr>
        <w:t>second</w:t>
      </w:r>
      <w:r w:rsidRPr="00F5661D">
        <w:rPr>
          <w:rFonts w:asciiTheme="majorBidi" w:hAnsiTheme="majorBidi" w:cstheme="majorBidi"/>
          <w:b/>
          <w:bCs/>
        </w:rPr>
        <w:t xml:space="preserve"> dose administration</w:t>
      </w:r>
    </w:p>
    <w:tbl>
      <w:tblPr>
        <w:tblStyle w:val="PlainTable2"/>
        <w:tblW w:w="13464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917"/>
        <w:gridCol w:w="1132"/>
        <w:gridCol w:w="911"/>
        <w:gridCol w:w="800"/>
        <w:gridCol w:w="1185"/>
        <w:gridCol w:w="911"/>
        <w:gridCol w:w="800"/>
        <w:gridCol w:w="1185"/>
        <w:gridCol w:w="911"/>
        <w:gridCol w:w="800"/>
        <w:gridCol w:w="1185"/>
        <w:gridCol w:w="727"/>
      </w:tblGrid>
      <w:tr w:rsidR="00066F13" w:rsidRPr="00752BB0" w14:paraId="7253A0FF" w14:textId="77777777" w:rsidTr="004F6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0C02118" w14:textId="500B3426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Second dose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1F0B286" w14:textId="42052B21" w:rsidR="00066F13" w:rsidRPr="00752BB0" w:rsidRDefault="00066F13" w:rsidP="00510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F6D3A62" w14:textId="0FF5814A" w:rsidR="00066F13" w:rsidRPr="00752BB0" w:rsidRDefault="00066F13" w:rsidP="00510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Vacci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C65A40F" w14:textId="77777777" w:rsidR="00066F13" w:rsidRPr="00752BB0" w:rsidRDefault="00066F13" w:rsidP="004F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66F13" w:rsidRPr="00752BB0" w14:paraId="3477E26C" w14:textId="77777777" w:rsidTr="004F6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ED49CC5" w14:textId="77777777" w:rsidR="00066F13" w:rsidRPr="00752BB0" w:rsidRDefault="00066F13" w:rsidP="00066F1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7BF9FF4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6F99D14" w14:textId="4F307680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Oxford–AstraZenec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CC8D823" w14:textId="2003A0B5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0186F70" w14:textId="7534D487" w:rsidR="00066F13" w:rsidRPr="00066F13" w:rsidRDefault="00066F13" w:rsidP="004F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66F1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  <w:r w:rsidR="008B2E43" w:rsidRPr="008B2E4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</w:tr>
      <w:tr w:rsidR="00A61BD0" w:rsidRPr="00752BB0" w14:paraId="179437C0" w14:textId="77777777" w:rsidTr="004F6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EC3D3D9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Adverse ev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9A2F5CA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Time (Hou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BBC0492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7084C1A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45C4D0D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404A9C3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1F186F7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9D38580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2B55C2F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29E6B5E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289A507" w14:textId="77777777" w:rsidR="00066F13" w:rsidRPr="00752BB0" w:rsidRDefault="00066F13" w:rsidP="00066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58CDA01" w14:textId="27CFD34C" w:rsidR="00066F13" w:rsidRPr="00752BB0" w:rsidRDefault="00066F13" w:rsidP="004F69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53EAF" w:rsidRPr="00752BB0" w14:paraId="5AF68DDB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E6AC08F" w14:textId="07FAA757" w:rsidR="00253EAF" w:rsidRPr="00752BB0" w:rsidRDefault="00253EAF" w:rsidP="00253EAF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69F3F0" w14:textId="774C1CDA" w:rsidR="00253EAF" w:rsidRPr="00752BB0" w:rsidRDefault="00253EAF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BFE453" w14:textId="218A4F0E" w:rsidR="00253EAF" w:rsidRPr="00752BB0" w:rsidRDefault="00ED1276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9 (21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BA72F74" w14:textId="6E0B4F8F" w:rsidR="00253EAF" w:rsidRPr="00752BB0" w:rsidRDefault="00ED1276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33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D43B33" w14:textId="04FB409A" w:rsidR="00253EAF" w:rsidRPr="00752BB0" w:rsidRDefault="00ED1276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4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3EFE700" w14:textId="75A96517" w:rsidR="00253EAF" w:rsidRPr="00752BB0" w:rsidRDefault="00FB7A82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 (5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7DABCF" w14:textId="10798F7D" w:rsidR="00253EAF" w:rsidRPr="00752BB0" w:rsidRDefault="00FB7A82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3528F8" w14:textId="10B92856" w:rsidR="00253EAF" w:rsidRPr="00752BB0" w:rsidRDefault="00FB7A82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 (6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71AD34" w14:textId="63052C8C" w:rsidR="00253EAF" w:rsidRPr="00752BB0" w:rsidRDefault="00253EAF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6 (37.</w:t>
            </w:r>
            <w:r w:rsidR="000432CF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70E6826" w14:textId="23D45EE4" w:rsidR="00253EAF" w:rsidRPr="00752BB0" w:rsidRDefault="00253EAF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33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BE65DA" w14:textId="31671DB8" w:rsidR="00253EAF" w:rsidRPr="00752BB0" w:rsidRDefault="00253EAF" w:rsidP="0025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2-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9563330" w14:textId="719BA938" w:rsidR="00253EAF" w:rsidRPr="00752BB0" w:rsidRDefault="00A850EC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˂</w:t>
            </w:r>
            <w:r w:rsidRPr="00752B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253EAF" w:rsidRPr="00752BB0" w14:paraId="03AAD202" w14:textId="77777777" w:rsidTr="004F6911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FACE718" w14:textId="77777777" w:rsidR="00253EAF" w:rsidRPr="00752BB0" w:rsidRDefault="00253EAF" w:rsidP="00253EAF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A6A12" w14:textId="3DFBC5B7" w:rsidR="00253EAF" w:rsidRPr="00752BB0" w:rsidRDefault="00253EAF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341306" w14:textId="43C1AAF9" w:rsidR="00253EAF" w:rsidRPr="00752BB0" w:rsidRDefault="008F0292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.7 (2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CAA8E5" w14:textId="437C0302" w:rsidR="00253EAF" w:rsidRPr="00752BB0" w:rsidRDefault="008F0292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BE1941" w14:textId="64DDA3B4" w:rsidR="00253EAF" w:rsidRPr="00752BB0" w:rsidRDefault="008F0292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10-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BB812" w14:textId="0788DBA7" w:rsidR="00253EAF" w:rsidRPr="00752BB0" w:rsidRDefault="00524AAD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1 (3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313BC5" w14:textId="28EE97A5" w:rsidR="00253EAF" w:rsidRPr="00752BB0" w:rsidRDefault="00524AAD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EB502" w14:textId="1EFDDED4" w:rsidR="00253EAF" w:rsidRPr="00752BB0" w:rsidRDefault="00524AAD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10-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2C94C" w14:textId="6673CC90" w:rsidR="00253EAF" w:rsidRPr="00752BB0" w:rsidRDefault="00BB7AAD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 (2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F12B98" w14:textId="53E05DBC" w:rsidR="00253EAF" w:rsidRPr="00752BB0" w:rsidRDefault="00BB7AAD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24EE5" w14:textId="30CD5482" w:rsidR="00253EAF" w:rsidRPr="00752BB0" w:rsidRDefault="00BB7AAD" w:rsidP="0025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8-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397784" w14:textId="5867CAB2" w:rsidR="00253EAF" w:rsidRPr="008418DA" w:rsidRDefault="008418DA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18DA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</w:tr>
      <w:tr w:rsidR="00066F13" w:rsidRPr="00752BB0" w14:paraId="18CB0698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C2B7CFE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Injection site pa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B66F79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836059F" w14:textId="36D800F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.5 (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B827875" w14:textId="2D640A1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753F639" w14:textId="25BFC9B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 (2-1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19BAC0" w14:textId="42532CF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7 (5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1E53FC" w14:textId="734216C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788A452" w14:textId="2F1A7B0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3.8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01492FC" w14:textId="6EFA17C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.8 (5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057CC66" w14:textId="5AED154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34952D4" w14:textId="077FDC7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 (1-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EFB4676" w14:textId="01B97605" w:rsidR="00066F13" w:rsidRPr="00752BB0" w:rsidRDefault="00B0797F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˂</w:t>
            </w:r>
            <w:r w:rsidR="00066F13" w:rsidRPr="00752B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066F13" w:rsidRPr="00752BB0" w14:paraId="3B23130D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FC8B402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1AE92D0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42E01E" w14:textId="17A8D17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1.2 (2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D9CE5B2" w14:textId="71E4B96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724AECF" w14:textId="49AA534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 (12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533089" w14:textId="0BF00FF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5.5 (33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379E2FD" w14:textId="49701A5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060158" w14:textId="25EFA56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 (12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6E4324" w14:textId="0B6F73E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6 (2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412A26E" w14:textId="54550FC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9EE3471" w14:textId="4F38ADB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 (12-3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25ED520" w14:textId="20D7F385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</w:tr>
      <w:tr w:rsidR="00A61BD0" w:rsidRPr="00752BB0" w14:paraId="7DAB02F8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9EBF40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1BD8D0" w14:textId="77FC712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B595FE1" w14:textId="42790A7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4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EC01D0C" w14:textId="6EA9671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2714D2" w14:textId="26490CC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 (6.5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56B6B9" w14:textId="13A043B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.9 (4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ACA98F" w14:textId="6CAF843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F177F7" w14:textId="75A80CD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8-14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6940E3A" w14:textId="4DBF395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.5 (3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F2BC8F" w14:textId="5E4AB20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388C99" w14:textId="4C6C6CE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 (2.8-10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B768A79" w14:textId="17A5FB8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 w:rsidR="001E049C" w:rsidRPr="00752B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  <w:r w:rsidR="001E04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</w:tr>
      <w:tr w:rsidR="00A61BD0" w:rsidRPr="00752BB0" w14:paraId="7F2F1F53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9DF216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5CF18F" w14:textId="2A8DAA6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ABE44D" w14:textId="389251B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9 (20.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622048" w14:textId="73E543C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7D60D8" w14:textId="5B7B12A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6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F90D85" w14:textId="065312B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0.8 (22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8872FE" w14:textId="246F776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B065A5" w14:textId="4B00AFE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4 (5.5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385006" w14:textId="3C06B9A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.9 (6.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62AAEE" w14:textId="729CE95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444181" w14:textId="769B326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12-1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91D1ED" w14:textId="55AF2516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</w:tr>
      <w:tr w:rsidR="00066F13" w:rsidRPr="00752BB0" w14:paraId="3000661C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DD1B620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Body/muscle pa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44D6F3" w14:textId="17CF04F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8F6DC47" w14:textId="6055A9F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.8 (5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6D6BE2" w14:textId="3D65584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DD0851C" w14:textId="1B87F9B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6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38F4C00" w14:textId="3C0279C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.6 (5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B638B1F" w14:textId="6343E94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4DCE60D" w14:textId="7469F6A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6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7246A2" w14:textId="690E3F9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1 (9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0C7A63" w14:textId="08AFD7C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9BFF106" w14:textId="3AE8D09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 (3-2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38E2A79" w14:textId="3B2E9BED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</w:tr>
      <w:tr w:rsidR="00066F13" w:rsidRPr="00752BB0" w14:paraId="416C7527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A5A0748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D61719" w14:textId="7BFE3F8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40C790" w14:textId="5165D2A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4.4 (3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A34C2F8" w14:textId="73F927F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5286DE5" w14:textId="4A82F7C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 (12-3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0CE72C" w14:textId="4607C6E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7.2 (24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90D5BED" w14:textId="3F5A351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08C5DE1" w14:textId="20276F0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 (12-3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3FA3EDB" w14:textId="62A9AB7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7.8 (7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4A214A" w14:textId="5CF5401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0EBEF0A" w14:textId="1096F56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7.5 (9.8-15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63DF1A6" w14:textId="0620B243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</w:tr>
      <w:tr w:rsidR="00F24F48" w:rsidRPr="00752BB0" w14:paraId="7B38AC62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D72451" w14:textId="77777777" w:rsidR="00F24F48" w:rsidRPr="00752BB0" w:rsidRDefault="00F24F48" w:rsidP="00F24F4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Chill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993EBE" w14:textId="63D75EE0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090106" w14:textId="4A4E2DEC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.8 (5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7922B6" w14:textId="387EE5BB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83590A9" w14:textId="1D679C01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8-16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9FB76A3" w14:textId="33674BF0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.8 (5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0343DA" w14:textId="02B3B8CF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4EC6C0" w14:textId="23DB5927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8-16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2BBBAC" w14:textId="2222DB01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CB7C24" w14:textId="47A95E12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96655EE" w14:textId="0A51C511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5FB7808" w14:textId="0D576924" w:rsidR="00F24F48" w:rsidRPr="00752BB0" w:rsidRDefault="00F24F48" w:rsidP="00F24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F24F48" w:rsidRPr="00752BB0" w14:paraId="02C21157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3A37DE" w14:textId="77777777" w:rsidR="00F24F48" w:rsidRPr="00752BB0" w:rsidRDefault="00F24F48" w:rsidP="00F24F4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7E1AAF" w14:textId="585FB2EE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D2A004" w14:textId="3444A2DB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9.3 (2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51776C" w14:textId="773FF6FF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5F2607" w14:textId="2AD893A1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 (1.3-3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42B26E" w14:textId="1CD907DD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9.3 (2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C428A3" w14:textId="43C57D91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57C6A9" w14:textId="30F7FF71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 (1.3-3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6D2C3D" w14:textId="2E387DBF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47211D" w14:textId="478AA198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CE203D" w14:textId="7E01E3AE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B7A1AC" w14:textId="6D693A68" w:rsidR="00F24F48" w:rsidRPr="00752BB0" w:rsidRDefault="00F24F48" w:rsidP="00F24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3E0A4635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A1FDF84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CEAB89" w14:textId="6A60427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A979CC9" w14:textId="4828898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.6 (6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6681B7" w14:textId="6BF37A1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88B3A3F" w14:textId="51A442F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5-12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0466AF7" w14:textId="4D0F5C5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1.8 (5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88244BE" w14:textId="0A6F0F8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8942403" w14:textId="350F567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1 (7.3-15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6364BA7" w14:textId="483CCDB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 (5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C0100DD" w14:textId="2C6621E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D8AE4CC" w14:textId="2988877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 (3.3-7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47816A9" w14:textId="2F635BAE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</w:t>
            </w:r>
          </w:p>
        </w:tc>
      </w:tr>
      <w:tr w:rsidR="00066F13" w:rsidRPr="00752BB0" w14:paraId="6AE7A9F4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B343FFD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87937F" w14:textId="09E24ED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23226AA" w14:textId="5630849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8.7 (37.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901EBB9" w14:textId="769F9C1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BCF93E" w14:textId="25AA799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4 (10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1B2929F" w14:textId="6155374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9.5 (4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AFA218" w14:textId="61B27A9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EEA65BC" w14:textId="2874C07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1 (10.5-6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14DB02B" w14:textId="5FAC002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6.8 (14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C6C376A" w14:textId="652E908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4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E96B686" w14:textId="75C2BB3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6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E5046E" w14:textId="11C0E38D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E049C" w:rsidRPr="00752BB0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1E049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A61BD0" w:rsidRPr="00752BB0" w14:paraId="2DA43922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6FE61B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Feeling unwel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DB8C5F" w14:textId="49F804E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A50E4C" w14:textId="1E5C57F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7 (4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226820" w14:textId="6434398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1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0190D5" w14:textId="1806761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5.3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51E02EF" w14:textId="1D36DDA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637691" w14:textId="1715CB9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1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C8A086" w14:textId="22094A2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6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C2F44A" w14:textId="648FA85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.6 (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22C340" w14:textId="466B521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A95E91" w14:textId="4A955A5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 (3-6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9DC53B" w14:textId="7959513C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7</w:t>
            </w:r>
          </w:p>
        </w:tc>
      </w:tr>
      <w:tr w:rsidR="00A61BD0" w:rsidRPr="00752BB0" w14:paraId="2900F0F9" w14:textId="77777777" w:rsidTr="004F69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3098E2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65CD2D" w14:textId="4AE191A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7CFE3A" w14:textId="57A6C1B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1.4 (20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31F0D4" w14:textId="428FF72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F0D53A" w14:textId="4AEDE01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6 (12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30CE3D" w14:textId="5CE1823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3.5 (23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64CE87" w14:textId="3A2F7C4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53FF1D" w14:textId="596EDD1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7 (11.5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6ECEDC" w14:textId="763B1F2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5.6 (5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0280CD" w14:textId="1E38843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13F8C3" w14:textId="5EB887E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12-2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3B24D5" w14:textId="2FE65AAF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</w:tr>
      <w:tr w:rsidR="00066F13" w:rsidRPr="00752BB0" w14:paraId="243ED67F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4294205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DD6912E" w14:textId="4A9D64D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B8C89F9" w14:textId="3363864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.7 (6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95DD64" w14:textId="2808E6A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5B0730" w14:textId="22BBD7D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 (4.8-1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02FAFAD" w14:textId="524C72A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.9 (6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7367C7" w14:textId="4ABF7A4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660EE4B" w14:textId="0D23844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5.3-1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A2AB82" w14:textId="5527D2F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 (1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E9A6DA0" w14:textId="7935C9C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6C4CF8" w14:textId="6842E59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 (4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6D1A8A0" w14:textId="3331C9D6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E049C" w:rsidRPr="00752BB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1E049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066F13" w:rsidRPr="00752BB0" w14:paraId="418DBE2B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9B78DD9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1C96ACA" w14:textId="1331AC2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712A0A0" w14:textId="0C22BC4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2.8 (26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0A8DA6A" w14:textId="7885BF4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8CFE881" w14:textId="1B53E6A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10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B176817" w14:textId="59D8781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5 (29.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C012248" w14:textId="2EC2980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8CFB86" w14:textId="269787D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 (10.5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59A1593" w14:textId="73D4606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4 (14.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3A96B2" w14:textId="1F8A211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9B412E3" w14:textId="696E939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4 (4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4581B4" w14:textId="1818DD8D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A61BD0" w:rsidRPr="00752BB0" w14:paraId="7E44263A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C5411F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Sweat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6049BC" w14:textId="73A5075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7F9745C" w14:textId="2B9E37B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7 (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7F1B6B4" w14:textId="3E07F77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-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FAE397" w14:textId="7CC4CAE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8-1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9FA0DA4" w14:textId="6084065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7 (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EA3B1A" w14:textId="7A4F6B7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-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EA04ED" w14:textId="1E43255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8-1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8CBBF94" w14:textId="3583757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81758C" w14:textId="11256FA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0873B19" w14:textId="522006F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F3139B" w14:textId="36BC13FC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311A40BE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7B8844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2762A7" w14:textId="1D16710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00AB95" w14:textId="6FCBBF8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6.8 (3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C36A56" w14:textId="52AE311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6D36525" w14:textId="24A8837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0 (10.3-6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DC18AD" w14:textId="43F4E8D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6.8 (3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AB95B1" w14:textId="53DB423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9A6FE8" w14:textId="10FC331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0 (10.3-6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C3F17E" w14:textId="0F3DF72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14634A" w14:textId="6439989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31D2BE" w14:textId="31B894D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6E9A17" w14:textId="685786C8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21C0F353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7329170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A025C6A" w14:textId="00FB528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7A02978" w14:textId="7F2A871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3 (3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663CE11" w14:textId="72150B2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DE5241D" w14:textId="7183D3B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 (4.3-11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AA74061" w14:textId="1B3B8C2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3 (3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5DACE5" w14:textId="10C147E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DBE96FF" w14:textId="6DB6921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9 (4.3-11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3B38B40" w14:textId="66D7EBE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F2158E" w14:textId="1BEAC28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731B370" w14:textId="18352DD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8BDBB22" w14:textId="4B765C5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066F13" w:rsidRPr="00752BB0" w14:paraId="72859A3B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2438741" w14:textId="77777777" w:rsidR="00066F13" w:rsidRPr="00752BB0" w:rsidRDefault="00066F13" w:rsidP="00066F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A882C1" w14:textId="449A640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2AD2486" w14:textId="1D8DDE2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5 (34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5EDD34" w14:textId="2C5B0D2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D58FA65" w14:textId="695D4E6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0 (24-8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98ABAC1" w14:textId="567D01B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5 (34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2B2B38" w14:textId="61EF311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-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525EA85" w14:textId="100F722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0 (24-8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A2CECC" w14:textId="04816F9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E46A2F" w14:textId="4B2CCD4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CA7381" w14:textId="10CAEDE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BDDAF4" w14:textId="16C144CF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A61BD0" w:rsidRPr="00752BB0" w14:paraId="5D80E52C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7AB03D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Dizzi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C7CFBB" w14:textId="71FC4FF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F78FBEB" w14:textId="019881E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.8 (7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654F0B" w14:textId="355009C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964FAF" w14:textId="2B5A92A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 (2-1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D7BBBA0" w14:textId="5180831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1.7 (7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ED9B4CE" w14:textId="3E192CB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FA07D9" w14:textId="1133D53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5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0BCE79" w14:textId="4296BCB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FCCC19" w14:textId="78F2A03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-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B2EDA9D" w14:textId="51A9642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 (2-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F85725C" w14:textId="0CF836A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E049C" w:rsidRPr="00752BB0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1E049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A61BD0" w:rsidRPr="00752BB0" w14:paraId="7BCC8114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E4BA34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C821F9" w14:textId="7794797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CC396E" w14:textId="52BD136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5.8 (5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C400FD" w14:textId="5A951ED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669D15" w14:textId="4CB7C4D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3.5 (12-21.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A53128" w14:textId="4A32006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8 (8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5B8F31" w14:textId="66D580B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912576" w14:textId="0C870AD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8 (12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5717D4" w14:textId="2BD2254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3.5 (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39F284" w14:textId="0EF862B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-1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1964E7" w14:textId="6A73C62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3.5 (12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40DF8A" w14:textId="295562A3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</w:tr>
      <w:tr w:rsidR="00066F13" w:rsidRPr="00752BB0" w14:paraId="144D82DE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F80D53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Joint pa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C7FE5F6" w14:textId="1605AA9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1A5DF85" w14:textId="384FE2A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8 (4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37C99EE" w14:textId="619FCF8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2A042B" w14:textId="2691AE4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4.3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EED51E" w14:textId="7314F56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.8 (4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1729E2A" w14:textId="19F9B28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52A88EE" w14:textId="3225C85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0 (4.3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BD3B381" w14:textId="0D7AD80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39A39AD" w14:textId="0E3C06D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EA36536" w14:textId="2FDF7A6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D6E8767" w14:textId="2B8064A1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066F13" w:rsidRPr="00752BB0" w14:paraId="38C9FF7A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CA22947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416968E" w14:textId="726F532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19AB8E7" w14:textId="6BB6FFF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1 (11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B43E60" w14:textId="4AEA2B3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8C9B526" w14:textId="3DD785D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8 (12-3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D376F90" w14:textId="061738E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1 (11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2BFAB58" w14:textId="1B419F9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2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E1D4C79" w14:textId="6E83C78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8 (12-3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50BA164" w14:textId="3CBEB0B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A3B2E3B" w14:textId="2B6713B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694A0D" w14:textId="2C6C0E9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4AAC8A" w14:textId="77A130CD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A61BD0" w:rsidRPr="00752BB0" w14:paraId="568DCBC3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5AC0E4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Local stiff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A6AEF1" w14:textId="33D4E9C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1920B4B" w14:textId="6686F57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 (3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C841D9" w14:textId="1488B26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92D037" w14:textId="1036CE8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 (1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4A9229" w14:textId="41A0134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D63A57" w14:textId="42E584B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-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88D06D" w14:textId="2B0B331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8 (8-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B0E7FA" w14:textId="774780F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.5 (3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C01765" w14:textId="3BEEC23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4E52A9" w14:textId="7790AEB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.5 (1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C5F67C" w14:textId="4BB5C302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22</w:t>
            </w:r>
          </w:p>
        </w:tc>
      </w:tr>
      <w:tr w:rsidR="00A61BD0" w:rsidRPr="00752BB0" w14:paraId="3782FE1F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CED414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AACDBE" w14:textId="0A18B07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A3E0FF" w14:textId="6283690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2 (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FB4A7D" w14:textId="5B30CF9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656B8F" w14:textId="219E75E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6 (24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DC3818" w14:textId="350F5CC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6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60E72F" w14:textId="7A21285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6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91B04B" w14:textId="67B331F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6 (36-3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250C42" w14:textId="0D2B568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0 (8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53FFBF" w14:textId="519E1C2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86E59B" w14:textId="048BC99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0 (24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232D05" w14:textId="1706FB9F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48</w:t>
            </w:r>
          </w:p>
        </w:tc>
      </w:tr>
      <w:tr w:rsidR="00066F13" w:rsidRPr="00752BB0" w14:paraId="668FC5F2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75BB4EB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Local swell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438640D" w14:textId="70376C4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26327E8" w14:textId="66616EC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 (1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FEB951" w14:textId="7A98BA3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717F739" w14:textId="571CE1D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 (1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D741248" w14:textId="296853E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8EE51E2" w14:textId="65154C7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9C84384" w14:textId="60900D2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2D2CE75" w14:textId="52A347F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 (1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C473E7C" w14:textId="2984A5F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4350F09" w14:textId="2C06C9D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 (1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28EAD00" w14:textId="599B85C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BC2E265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4A9B2F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42EC8A" w14:textId="194284F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796949" w14:textId="42E4F4A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.5 (3.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C8F8CD" w14:textId="502C61B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7FD9DCD" w14:textId="0A121D8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.5 (1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9B8655" w14:textId="2266C10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7D41F2" w14:textId="7D249BA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57BD4D" w14:textId="1155246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5060B63" w14:textId="5D0BCCA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.5 (3.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3EFBBB2" w14:textId="60DFDC5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005057" w14:textId="1B7AE84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.5 (1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A16E7AE" w14:textId="3E67FE08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0F44A2F3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73EA8C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Local warm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F9DCFE" w14:textId="27F4AE9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9FD7D6" w14:textId="648ABBB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5.8 (6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28053B" w14:textId="51AE6B7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1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5D9622" w14:textId="74028A2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 (1.5-12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55546D5" w14:textId="5B08A8D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6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8B20DD" w14:textId="0073FE4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6-1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B787CB4" w14:textId="0A63373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6 (16-1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54C4A2" w14:textId="28B7164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.3 (1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083A04" w14:textId="071570E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-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1A68A03" w14:textId="552E6A4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 (1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D0977C6" w14:textId="01EFB8B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E049C" w:rsidRPr="00752BB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1E049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A61BD0" w:rsidRPr="00752BB0" w14:paraId="009B8D0A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2C0AB5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A3B811" w14:textId="70DB623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D936BF" w14:textId="3950C19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1 (11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161DAB" w14:textId="2B5CE1D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7D129E" w14:textId="207A94B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 (3-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402E02" w14:textId="76417AB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31F140" w14:textId="7CEED50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00D4A8" w14:textId="1B4A667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24 (24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EAF18B" w14:textId="12DEAC6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11 (11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414A65" w14:textId="5C99A36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CFE9EC" w14:textId="70AEED6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6 (3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4DC56B" w14:textId="648DEF90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</w:tr>
      <w:tr w:rsidR="00066F13" w:rsidRPr="00752BB0" w14:paraId="753AE4AD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A7E731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ther symptom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01193D2" w14:textId="2B531BF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609E28" w14:textId="0D95309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EA02738" w14:textId="2F7517E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0D5C25" w14:textId="3A238C2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894D840" w14:textId="18520EB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38DCCC" w14:textId="1F0AEBD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D7B7E3D" w14:textId="0106E99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A6B503" w14:textId="04C8007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77B1F8A" w14:textId="07C665C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75B6E4" w14:textId="613BD5B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3F626C9" w14:textId="0055F1FB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6AF629EC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F63C41F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67BC17" w14:textId="2E6499B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A7AEAC" w14:textId="00C3AE3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E4E10A" w14:textId="6DFE96B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19A0D55" w14:textId="5AE7FF0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DFE4168" w14:textId="013BB56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E201037" w14:textId="6AA9D8D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F1AFB3A" w14:textId="10F0F24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24B39E" w14:textId="4F81C2F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0B7C2E" w14:textId="402050A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A7CAFF" w14:textId="32C2B38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723941F" w14:textId="7C30D590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3BFFAD7A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B3399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Rhinorrhe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B4732C" w14:textId="6468CF4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B356BA" w14:textId="112FCF8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12C044" w14:textId="7238CD3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466A7FF" w14:textId="0825EE7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47E3CA" w14:textId="068B7F8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FA837D" w14:textId="30A87A4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933AB5" w14:textId="4A67783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402BF7" w14:textId="11CEA36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5E36019" w14:textId="27ADDB2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EA6FDA" w14:textId="53BC4E3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D1F70E" w14:textId="787DFC08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4D173151" w14:textId="77777777" w:rsidTr="004F691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AEEF8B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28999E" w14:textId="23E5991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99E804" w14:textId="323AB86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669BF9" w14:textId="11C036F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7A73FA" w14:textId="1609270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C01377" w14:textId="7E7AC27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B7874F" w14:textId="468276A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CEBBAF" w14:textId="160F3D4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032E8C" w14:textId="3F5F70B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1D8201" w14:textId="7A125E6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1155B3" w14:textId="2DBCE3B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119F3F" w14:textId="143ABDC3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3CB6D739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DCBCCD1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Local red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7D1FFA" w14:textId="3A2DB75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140A08D" w14:textId="782BF39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5BF5D3" w14:textId="492CC7D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F266C4" w14:textId="55FB50C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5D1448" w14:textId="61AEF81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8DFCA49" w14:textId="106FF9F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C603695" w14:textId="32D49B3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21AF568" w14:textId="4B73C07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455340" w14:textId="4277FFC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1978822" w14:textId="109B4BA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D4E3792" w14:textId="2C8EA93F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3B00E17D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D6B70DC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DD588E1" w14:textId="06DFEEE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3F0FB39" w14:textId="2557D68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EE2B197" w14:textId="35CE2E9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9C3DFAC" w14:textId="41DE5B7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A68A007" w14:textId="2153992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ACFFE84" w14:textId="1F28010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63DCDB" w14:textId="5CBD484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1C7B4C" w14:textId="32AC266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1B3063A" w14:textId="30B23CE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C029D09" w14:textId="40D65D3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B4F446D" w14:textId="77FFB3B2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5F03B1B9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D754B9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Rash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DA0EA7" w14:textId="57DD13B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710785" w14:textId="4AAAE01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36 (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3A2DB2" w14:textId="5BCC99F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36-3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F7B7DE" w14:textId="533B2A3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36 (336-33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558DF2" w14:textId="648AD5F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337601" w14:textId="3D3F161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42A5DA" w14:textId="383FFE8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E1A3D1" w14:textId="5823C23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36 (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565A12" w14:textId="6B1E018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36-3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CA59E0" w14:textId="5189938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336 (336-33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E6D19A" w14:textId="70757E1F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611A0E92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  <w:vAlign w:val="center"/>
          </w:tcPr>
          <w:p w14:paraId="2BC5E990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29E0D9B" w14:textId="574B5B9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47CDA68" w14:textId="1864B35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4D3C596" w14:textId="1FCE59A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-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B4FE45B" w14:textId="4A51B92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72-7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2F8613B" w14:textId="0A151A8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DB6FD1C" w14:textId="66A856F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018EB92" w14:textId="631CD6A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712160E" w14:textId="6EDEE6E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BE50502" w14:textId="792D011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-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BFDE31C" w14:textId="25EEBF2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72-7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5FE8AA8" w14:textId="667458CE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59D4F850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FADD214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Hypotens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611758" w14:textId="01052AC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C948C9" w14:textId="07181F3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FA1B3D" w14:textId="4372FFD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AF3D34C" w14:textId="2DCC9F3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6FDBFD0" w14:textId="6462F8B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B440B1" w14:textId="43EB711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1228DA1" w14:textId="3A5E9AE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5A056B3" w14:textId="431F924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32AB225" w14:textId="2F637F1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8011A38" w14:textId="170EC0F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D57BC05" w14:textId="65026671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7E912A6C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A46EF80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5EE48D" w14:textId="3E46473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972FA5F" w14:textId="1E03B90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FBDFCF" w14:textId="0FDCF03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BC5E51D" w14:textId="29F774A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1F34601" w14:textId="5A69936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CD15E3E" w14:textId="1F49413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7194E1B" w14:textId="5858CB6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0D65CFE" w14:textId="2D3C00C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BA476D" w14:textId="2C0E6F8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753018E" w14:textId="40D9115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66F8014" w14:textId="2820F0F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7438D3E8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215630D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Eye pa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985C044" w14:textId="2926002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B2DC2AE" w14:textId="1543C16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9235BF" w14:textId="635F5AD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524C47F" w14:textId="5C2DD74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E92E306" w14:textId="61800D2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1C4170" w14:textId="0884753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B071AAA" w14:textId="5C92A59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A96AF57" w14:textId="71F7496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1D196AB" w14:textId="627B102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08DCD8D" w14:textId="2627379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B13733E" w14:textId="12C90D7F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F3FA18C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32668F0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948A31" w14:textId="31E116A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864CD2" w14:textId="65A9B15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3DF806" w14:textId="3A042C1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60A897" w14:textId="4D1B787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307B5A" w14:textId="00E7521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F90503" w14:textId="4544499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4420B59" w14:textId="67C70F0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4BA2536" w14:textId="36C7F69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4322DDB" w14:textId="498CF8D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160EF6" w14:textId="40325D0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D48DC7E" w14:textId="46178BD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2274363F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7252E2F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698F01" w14:textId="232E3AB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49FC93E" w14:textId="31EA5E5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0F82BFD" w14:textId="07318D3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BBC41EF" w14:textId="1303428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3A2A12" w14:textId="5A984C3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26CA983" w14:textId="1FAFED0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DAFF08A" w14:textId="3B25481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ABB1FA" w14:textId="304B062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2D7A779" w14:textId="67273C4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640BD47" w14:textId="6740DAE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CAA0AFB" w14:textId="105C949F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51CFAC3E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F51DA7D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37D1D0" w14:textId="3F8F4D9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27901B1" w14:textId="7F1B52A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4290B5" w14:textId="563F0AA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FB64C70" w14:textId="4B88091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F9F58F9" w14:textId="204A66D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254510" w14:textId="6157A4C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D75359" w14:textId="7A58AD3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6A563AF" w14:textId="4937A1B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1EE0F10" w14:textId="3E1B42C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C48E29" w14:textId="36DD011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38EA152" w14:textId="4ABE3F40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70E9A32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70F9E1E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Palpit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D31A557" w14:textId="77A105F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A0B62D" w14:textId="3CD2D86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4799F55" w14:textId="7FC4E81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8E2688D" w14:textId="4007CFA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D1DFFC" w14:textId="36F947A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8A9CA4" w14:textId="143DDE0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6A80E1B" w14:textId="247C8E8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831E312" w14:textId="7644C9D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E10B65" w14:textId="577EB4E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7F0413" w14:textId="32EFDA7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3CC1356" w14:textId="7F8D4985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42A2F72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63E1C5F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7D348CC" w14:textId="776E48E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F9C7D3E" w14:textId="06B6471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17DAA22" w14:textId="19D0DAE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CF4C8DF" w14:textId="7C6B6CB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5CAE9C7" w14:textId="5973FFB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4775E2C" w14:textId="5227192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2648085" w14:textId="40FCD40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A3538C" w14:textId="48012D4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8C8E48C" w14:textId="369BDB9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DF49BA9" w14:textId="1443449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048333" w14:textId="6A4A7A43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90F7B89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16ADBE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tch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B828B80" w14:textId="5CEF385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A2E86E4" w14:textId="4036B8A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F9A70E" w14:textId="0E5657B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8A8FD6" w14:textId="216F4BF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FBCF715" w14:textId="3E5F92E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F5FC1A9" w14:textId="7393406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79552DA" w14:textId="731B31E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69842BF" w14:textId="26586ED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A457326" w14:textId="73A9F79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55F69DF" w14:textId="5A8C4D4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86D6D86" w14:textId="46413B6C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787A2CAC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202DFAE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4BF6CB" w14:textId="6051D9B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447A8C2" w14:textId="45C2FA3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21DA3D" w14:textId="6405A02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9BE461A" w14:textId="46DE4E1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3943B86" w14:textId="7556F7A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BC42A0" w14:textId="2468E36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54976B" w14:textId="66E8660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D41AC8C" w14:textId="299FED2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B857E67" w14:textId="537E36B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4F25E3" w14:textId="2C072AE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6D4198" w14:textId="4F918B54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2521438B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10B521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Aphthous stomatit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01632B" w14:textId="3F1944F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E463A99" w14:textId="31F8D9E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42BF1F" w14:textId="32CBBBC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AAE34D" w14:textId="4CEF5A6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8 (48-4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DECF0D" w14:textId="7C9F915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B9E389" w14:textId="1098365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5AF95B" w14:textId="3A6958D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1CD1D5" w14:textId="3E70023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AA8D94" w14:textId="2111765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063F42" w14:textId="51C1BEC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48 (48-4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B58E4F" w14:textId="1D9B015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A61BD0" w:rsidRPr="00752BB0" w14:paraId="0DC8291A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28F2FB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FE459A" w14:textId="4776FC7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C0E430" w14:textId="156BA8C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FEC49A" w14:textId="5E36130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C92681" w14:textId="5B85241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72-7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D7058B" w14:textId="7681CA2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FC87CD" w14:textId="6C3628A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F2A94D" w14:textId="74C20500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55C30B" w14:textId="6A12A25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284F32" w14:textId="35F66F4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72EE9B" w14:textId="10C18E5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72 (72-7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38880D" w14:textId="5E8F28B1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40B7303B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2DD7DC5" w14:textId="79662F1C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Tingling </w:t>
            </w:r>
            <w:r w:rsidR="00734727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of the </w:t>
            </w: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outh/tongue/lip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62ED8AB" w14:textId="3AC0211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E3AD364" w14:textId="0729BF1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1CC70CE" w14:textId="6794CCC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B1061A2" w14:textId="52814FC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7E52AD" w14:textId="5246C0B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F3693FC" w14:textId="7F5C261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BD7FBEC" w14:textId="0D2E12A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7E84A41" w14:textId="0D97C64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57557F6" w14:textId="3195B8B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BC429F" w14:textId="7853986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E54A7D3" w14:textId="3518F015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2C7334E4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EC21489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69AA217" w14:textId="77C1801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549096B" w14:textId="45DD67F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DFB4F80" w14:textId="59E977A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D259E43" w14:textId="6CA0C34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7357C75" w14:textId="3B8D6F0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9F461C1" w14:textId="3BEA00E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F570D5E" w14:textId="1B31FDE2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9A8AA57" w14:textId="129EE3B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9B8142" w14:textId="57DCC5B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6BA768D" w14:textId="3A09B30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A62D431" w14:textId="18BF310B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4F930EBB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AC0E78B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Urticari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7F9BBC" w14:textId="555BAFF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8645C6" w14:textId="6E701A5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2FABE5" w14:textId="5DAF413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4E270D7" w14:textId="2765AB15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E0FE396" w14:textId="67E577A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29AD885" w14:textId="692C367B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7136CB" w14:textId="6032ED5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74FC05E" w14:textId="7493C83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93BFF2" w14:textId="4B99A08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379309" w14:textId="2126F6A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3109E3B" w14:textId="79C93D8C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1A42E3E2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7A8F8D8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85F594E" w14:textId="3979BCB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F1A8DA" w14:textId="0260FEC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DE790C7" w14:textId="5E1AC9F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AA1D79" w14:textId="44C3195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4399C7A" w14:textId="1CC8089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134AEEA" w14:textId="40FE1E23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D27227F" w14:textId="6FD6EEA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6333A8" w14:textId="6474B7C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5C1A5DA" w14:textId="5FB0F4F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044C5F" w14:textId="6ED0507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F2D0D9" w14:textId="384B19CC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137B1192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32D20C8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Xerostomi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54F5DAA" w14:textId="0E4A991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0C927C4" w14:textId="0BB0252E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00737FD" w14:textId="7F8F11E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FFB97B5" w14:textId="2EADB91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F800CC" w14:textId="238EFAAD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4390AA" w14:textId="3F338FB2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5119BA9" w14:textId="381C792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F8D43F7" w14:textId="6CBC1AC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9751C98" w14:textId="22B3C82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CD6C018" w14:textId="48AB8DC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594407F" w14:textId="34297D5A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6733340E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35DC1D0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E1361B" w14:textId="5EDFFFE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E5993A" w14:textId="59A32F0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33423CF" w14:textId="645000CC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4E7897" w14:textId="6C3B897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7752222" w14:textId="375FBC2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3AB2DB2" w14:textId="6EC31EB4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904DA1B" w14:textId="4E7DD21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3032D8" w14:textId="075CF07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1B7E08" w14:textId="66137BF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7BED299" w14:textId="786A7C61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EA1FB51" w14:textId="36BAC228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4AC0CB37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260F0ED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etechia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C0786E5" w14:textId="526997D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7CECE0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3C24C9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0010E3A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38BAAF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2A0AF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7F4562B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39A635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E1275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CB00E2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1CA3B3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448710E9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140D7DE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A64627" w14:textId="37F1DE4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8DE0C3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987E08A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BDF57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E7E75ED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7ED8A4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49F9B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DFE087F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98C554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D7158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6610EF1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6DA19BC2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CA0A0ED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Other skin symptom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94A5541" w14:textId="54EA24B6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3B5581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F0103A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F7132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A7DE45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406E1F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718C0D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BA9C8D9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B8B0C2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05D9CB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251F7F1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ECF4AE4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BE15F0E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088669" w14:textId="358F33C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2193A6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CE1FCC6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AB07BA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054559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E63843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D3815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16380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7058C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B09D9C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F37B55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48C25AD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178CC98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Eye red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24DACCC" w14:textId="51C34FEF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8EAF63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8F34E6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12A8E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BE621E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6AE493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73ACD3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DEBC5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EB88BB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2E939D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85CA0A8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3B974965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F8E0CC2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8C16B6" w14:textId="4CDE6575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5032B6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3B64DD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3D586F4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1A7018E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EF35FED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9B401E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9B9F00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D3A391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DAC636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96DFD32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6168F5AE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5E7868D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Deliriu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E21A76B" w14:textId="0AE706F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205F5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0F600D8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88B247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D0242A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C378E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8010768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A861F6A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66FD7E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BBBCF08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F022C44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6AF989B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2A61145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F13D9D" w14:textId="5C039DFA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D576B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37492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FE49BD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15FB91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4BA01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04A3156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53630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0B7CAE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6BB05B7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D7038A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5D59A39C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97E3320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Impaired consciousnes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7C0AAD" w14:textId="11D07503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6B23D3A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EE3C49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2FAC67A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9D116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9B2A45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588A35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0BAE7D9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D5D4C7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F4A785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6F8AEE1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4F9FE716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2E6888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10FF88E" w14:textId="0525AADE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CBF602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D8F96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E4F5EE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4BB7B90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77FFD74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42B498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BB143D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A839F77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89595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E3558E4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11BE06B4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471230A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Lymphadenopathy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5A0DA0" w14:textId="1118B1A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0C9888A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88190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6352E55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13F5869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62F6C5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5C284A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82667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BA0C26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4FFDC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4C8ADBD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731308C2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213CF1A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FCFCA1" w14:textId="7B645DE8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745A5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ABAC21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9B53B0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8A59437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33EFA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7E96B0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567CBC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A019C6F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ADB33ED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663F09F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74161D29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C43E43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Bleeding gum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965DC2" w14:textId="5473925A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A979E2B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9B7E0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3FE64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3713F8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A9EF7C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F958AE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6FE9D6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0EA52D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877C4D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C72652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15DE4058" w14:textId="77777777" w:rsidTr="004F69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F699406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06073D5" w14:textId="70C2774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F48A16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658D6A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2EF0BF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7AB41F4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0DCFB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CE72B9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B7F7CC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E3622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238FC96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F3EC37C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6F4F1E34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A5730B6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welling of the mouth/tongue/cheek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DF46732" w14:textId="6F681220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427C208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44B70B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300515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63FBFF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6B4F9B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7DCD325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D9D2155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014B37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3694C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F5A1DB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5FBA3DB8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946B451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88051FB" w14:textId="068C3C5B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DD5D9C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00FBD9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6E85890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A9A73F0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25EADC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53CB0B6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5409AA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03868A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D4D366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62DA25A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53F6D7C5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6DEB2AF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lastRenderedPageBreak/>
              <w:t>Oral blist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8799A33" w14:textId="4CF423BC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C1D59F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D111E7C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CB7F5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DE230F5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97D11D9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E22B2C8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43193BA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CFCFDB8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09E49B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37E00F0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7C2FF994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FC07F93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EB1087" w14:textId="4D0BB15F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2E5FAFD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BDA7DA0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812221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B1AFD4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DB3470F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1B9EBA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916FF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80D62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A39ECF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10378E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799B3162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786AF68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Halito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04005F" w14:textId="54A06DB1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8F235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F4A95F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B691AA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A2F2E6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F154F0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F84F523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ABD31D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2D846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83E57D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ABB96F6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2AFD3F47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1C26A85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7D5C24" w14:textId="299CF386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44932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FCE940A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3121F0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93DD9E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DDB59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88BEB3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CBB83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467970F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51AFC4F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74E1EB8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0DE75A8A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07156BE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outh ulce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198999" w14:textId="05371574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9C06C8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60F540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516544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AAE35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AE003A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F9EED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4CBCF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FB4518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96AE5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AB2CED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188D906F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F891CD2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A23A970" w14:textId="2D3EB85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27FEF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6DE674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52EF95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620223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9CCBCB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E70AF8B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0B3306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CB14A9E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888564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162DB8E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451BA657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9EAAE7F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ral white/red plaqu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34EC25" w14:textId="5A32BA18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8540F2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BD5F821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A9CBCD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0650E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F5BDB5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1FA250B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46BF6AF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E34954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680E65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A128F98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4C14D154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C93591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218CCF9" w14:textId="671A1869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7C495F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177DFA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48D01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62D367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54C4E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119088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E26C0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15622FD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89241E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3B756D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54B7E79C" w14:textId="77777777" w:rsidTr="004F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5AF7196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Taste disturban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A55AD0" w14:textId="6F277159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099B6C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406BD2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19248A0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3F8C6FD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9F6BFD6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2A5792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6E6C47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83CE3BE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2F9C4EB" w14:textId="77777777" w:rsidR="00066F13" w:rsidRPr="00752BB0" w:rsidRDefault="00066F13" w:rsidP="0006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3043D7F" w14:textId="77777777" w:rsidR="00066F13" w:rsidRPr="00752BB0" w:rsidRDefault="00066F13" w:rsidP="004F6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066F13" w:rsidRPr="00752BB0" w14:paraId="68C54071" w14:textId="77777777" w:rsidTr="004F691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E3D278A" w14:textId="77777777" w:rsidR="00066F13" w:rsidRPr="00752BB0" w:rsidRDefault="00066F13" w:rsidP="00066F13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B2297C5" w14:textId="5734512D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9255B12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923C12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BB568CE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98281CC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EBA5C9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E7E8211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6509A05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D319579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400CC3" w14:textId="77777777" w:rsidR="00066F13" w:rsidRPr="00752BB0" w:rsidRDefault="00066F13" w:rsidP="0006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E366B75" w14:textId="77777777" w:rsidR="00066F13" w:rsidRPr="00752BB0" w:rsidRDefault="00066F13" w:rsidP="004F69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52BB0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</w:tbl>
    <w:p w14:paraId="17C6FFA2" w14:textId="63044482" w:rsidR="00781E93" w:rsidRDefault="00781E93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35C51667" w14:textId="1AA1246B" w:rsidR="008B2E43" w:rsidRPr="008B2E43" w:rsidRDefault="008B2E43" w:rsidP="008B2E43">
      <w:pPr>
        <w:rPr>
          <w:rFonts w:asciiTheme="majorBidi" w:hAnsiTheme="majorBidi" w:cstheme="majorBidi"/>
        </w:rPr>
      </w:pPr>
      <w:r w:rsidRPr="008707B8">
        <w:rPr>
          <w:rFonts w:asciiTheme="majorBidi" w:hAnsiTheme="majorBidi" w:cstheme="majorBidi"/>
        </w:rPr>
        <w:t>†Mann-Whitney U test</w:t>
      </w:r>
      <w:r w:rsidR="00925098">
        <w:rPr>
          <w:rFonts w:asciiTheme="majorBidi" w:hAnsiTheme="majorBidi" w:cstheme="majorBidi"/>
        </w:rPr>
        <w:t>.</w:t>
      </w:r>
    </w:p>
    <w:p w14:paraId="3B871371" w14:textId="32FED9CA" w:rsidR="00EB6034" w:rsidRPr="00752BB0" w:rsidRDefault="00EB6034" w:rsidP="00EB6034">
      <w:pPr>
        <w:rPr>
          <w:rFonts w:asciiTheme="majorBidi" w:hAnsiTheme="majorBidi" w:cstheme="majorBidi"/>
          <w:b/>
          <w:bCs/>
          <w:sz w:val="18"/>
          <w:szCs w:val="18"/>
        </w:rPr>
      </w:pPr>
      <w:r w:rsidRPr="00752BB0">
        <w:rPr>
          <w:rFonts w:asciiTheme="majorBidi" w:hAnsiTheme="majorBidi" w:cstheme="majorBidi"/>
          <w:b/>
          <w:bCs/>
          <w:sz w:val="18"/>
          <w:szCs w:val="18"/>
        </w:rPr>
        <w:t xml:space="preserve">--: </w:t>
      </w:r>
      <w:r w:rsidRPr="00F77152">
        <w:rPr>
          <w:rFonts w:asciiTheme="majorBidi" w:hAnsiTheme="majorBidi" w:cstheme="majorBidi"/>
          <w:sz w:val="18"/>
          <w:szCs w:val="18"/>
        </w:rPr>
        <w:t>Zero frequency</w:t>
      </w:r>
      <w:r w:rsidR="00925098">
        <w:rPr>
          <w:rFonts w:asciiTheme="majorBidi" w:hAnsiTheme="majorBidi" w:cstheme="majorBidi"/>
          <w:sz w:val="18"/>
          <w:szCs w:val="18"/>
        </w:rPr>
        <w:t>.</w:t>
      </w:r>
    </w:p>
    <w:p w14:paraId="4801B296" w14:textId="54440476" w:rsidR="00EB6034" w:rsidRPr="00752BB0" w:rsidRDefault="00EB6034" w:rsidP="00EB6034">
      <w:pPr>
        <w:rPr>
          <w:rFonts w:asciiTheme="majorBidi" w:hAnsiTheme="majorBidi" w:cstheme="majorBidi"/>
          <w:b/>
          <w:bCs/>
          <w:sz w:val="18"/>
          <w:szCs w:val="18"/>
        </w:rPr>
      </w:pPr>
      <w:r w:rsidRPr="00752BB0">
        <w:rPr>
          <w:rFonts w:asciiTheme="majorBidi" w:hAnsiTheme="majorBidi" w:cstheme="majorBidi"/>
          <w:b/>
          <w:bCs/>
          <w:sz w:val="18"/>
          <w:szCs w:val="18"/>
        </w:rPr>
        <w:t xml:space="preserve">?: </w:t>
      </w:r>
      <w:r w:rsidR="0053249A" w:rsidRPr="0053249A">
        <w:rPr>
          <w:rFonts w:asciiTheme="majorBidi" w:hAnsiTheme="majorBidi" w:cstheme="majorBidi"/>
          <w:sz w:val="18"/>
          <w:szCs w:val="18"/>
        </w:rPr>
        <w:t>Low frequency resulted in no reports (primarily observed in variables with frequencies of 2 or 3).</w:t>
      </w:r>
    </w:p>
    <w:p w14:paraId="2EBF4716" w14:textId="0BF81554" w:rsidR="00EB6034" w:rsidRPr="00752BB0" w:rsidRDefault="00EB6034" w:rsidP="00EB6034">
      <w:pPr>
        <w:rPr>
          <w:rFonts w:asciiTheme="majorBidi" w:hAnsiTheme="majorBidi" w:cstheme="majorBidi"/>
          <w:b/>
          <w:bCs/>
          <w:sz w:val="18"/>
          <w:szCs w:val="18"/>
        </w:rPr>
      </w:pPr>
      <w:r w:rsidRPr="00752BB0">
        <w:rPr>
          <w:rFonts w:asciiTheme="majorBidi" w:hAnsiTheme="majorBidi" w:cstheme="majorBidi"/>
          <w:b/>
          <w:bCs/>
          <w:sz w:val="18"/>
          <w:szCs w:val="18"/>
        </w:rPr>
        <w:t xml:space="preserve">&gt;1000: </w:t>
      </w:r>
      <w:r w:rsidR="00F77152" w:rsidRPr="00F77152">
        <w:rPr>
          <w:rFonts w:asciiTheme="majorBidi" w:hAnsiTheme="majorBidi" w:cstheme="majorBidi"/>
          <w:sz w:val="18"/>
          <w:szCs w:val="18"/>
        </w:rPr>
        <w:t>The duration was prolonged; the symptom persisted at the time of assessment.</w:t>
      </w:r>
    </w:p>
    <w:sectPr w:rsidR="00EB6034" w:rsidRPr="00752BB0" w:rsidSect="00785F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02"/>
    <w:rsid w:val="000318C5"/>
    <w:rsid w:val="000432CF"/>
    <w:rsid w:val="00066F13"/>
    <w:rsid w:val="000A7896"/>
    <w:rsid w:val="001323E8"/>
    <w:rsid w:val="001659B0"/>
    <w:rsid w:val="00177BD7"/>
    <w:rsid w:val="001D2A52"/>
    <w:rsid w:val="001E049C"/>
    <w:rsid w:val="0021194C"/>
    <w:rsid w:val="00253EAF"/>
    <w:rsid w:val="002D7E4F"/>
    <w:rsid w:val="0039194F"/>
    <w:rsid w:val="003D5B2C"/>
    <w:rsid w:val="004047C7"/>
    <w:rsid w:val="004E459A"/>
    <w:rsid w:val="004F6911"/>
    <w:rsid w:val="00510FF1"/>
    <w:rsid w:val="00524AAD"/>
    <w:rsid w:val="0053249A"/>
    <w:rsid w:val="00613899"/>
    <w:rsid w:val="00671DB7"/>
    <w:rsid w:val="006A15A2"/>
    <w:rsid w:val="00734727"/>
    <w:rsid w:val="00752BB0"/>
    <w:rsid w:val="00781E93"/>
    <w:rsid w:val="00785F02"/>
    <w:rsid w:val="007B1EBF"/>
    <w:rsid w:val="00801624"/>
    <w:rsid w:val="008418DA"/>
    <w:rsid w:val="00846CA7"/>
    <w:rsid w:val="008B2E43"/>
    <w:rsid w:val="008F0292"/>
    <w:rsid w:val="00925098"/>
    <w:rsid w:val="00986B50"/>
    <w:rsid w:val="009A4F86"/>
    <w:rsid w:val="009C739D"/>
    <w:rsid w:val="00A2444B"/>
    <w:rsid w:val="00A61BD0"/>
    <w:rsid w:val="00A850EC"/>
    <w:rsid w:val="00AB0E20"/>
    <w:rsid w:val="00B0797F"/>
    <w:rsid w:val="00B15BF8"/>
    <w:rsid w:val="00B30606"/>
    <w:rsid w:val="00BB7AAD"/>
    <w:rsid w:val="00C3618F"/>
    <w:rsid w:val="00CA5E35"/>
    <w:rsid w:val="00D00D7D"/>
    <w:rsid w:val="00D05819"/>
    <w:rsid w:val="00D96C19"/>
    <w:rsid w:val="00DD73BA"/>
    <w:rsid w:val="00E406DF"/>
    <w:rsid w:val="00EB6034"/>
    <w:rsid w:val="00ED1276"/>
    <w:rsid w:val="00F24F48"/>
    <w:rsid w:val="00F5661D"/>
    <w:rsid w:val="00F77152"/>
    <w:rsid w:val="00FB1FD0"/>
    <w:rsid w:val="00FB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DF23"/>
  <w15:chartTrackingRefBased/>
  <w15:docId w15:val="{0AD90166-FCBA-447D-A1D3-2A795FA95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B Nazani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A4F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E04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gher Oghazian</dc:creator>
  <cp:keywords/>
  <dc:description/>
  <cp:lastModifiedBy>M.B. Oghazian</cp:lastModifiedBy>
  <cp:revision>60</cp:revision>
  <dcterms:created xsi:type="dcterms:W3CDTF">2024-07-10T11:53:00Z</dcterms:created>
  <dcterms:modified xsi:type="dcterms:W3CDTF">2024-09-27T18:48:00Z</dcterms:modified>
</cp:coreProperties>
</file>